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06837" w14:textId="77777777" w:rsidR="00005C34" w:rsidRPr="00245557" w:rsidRDefault="00005C34" w:rsidP="00005C3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264AEE5C" w14:textId="77777777" w:rsidR="00005C34" w:rsidRPr="003E4EAD" w:rsidRDefault="00005C34" w:rsidP="00005C34">
      <w:pPr>
        <w:pStyle w:val="Napis"/>
        <w:keepNext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Additional file 1</w:t>
      </w:r>
      <w:r w:rsidRPr="003E4EAD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: </w:t>
      </w:r>
      <w:r w:rsidRPr="003E4EA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The frequency</w:t>
      </w:r>
      <w:r w:rsidR="00DC036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of selected safety patient managements</w:t>
      </w:r>
      <w:r w:rsidRPr="003E4EA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during Covid-19 epidemics as reported by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FPs</w:t>
      </w:r>
      <w:r w:rsidRPr="003E4EA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. </w:t>
      </w:r>
    </w:p>
    <w:tbl>
      <w:tblPr>
        <w:tblStyle w:val="Navadnatabela4"/>
        <w:tblW w:w="9072" w:type="dxa"/>
        <w:tblLook w:val="04A0" w:firstRow="1" w:lastRow="0" w:firstColumn="1" w:lastColumn="0" w:noHBand="0" w:noVBand="1"/>
      </w:tblPr>
      <w:tblGrid>
        <w:gridCol w:w="7230"/>
        <w:gridCol w:w="1842"/>
      </w:tblGrid>
      <w:tr w:rsidR="00005C34" w:rsidRPr="008021D9" w14:paraId="54B0DBEE" w14:textId="77777777" w:rsidTr="004A4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23A6F3F3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ossible situations during Covid-19</w:t>
            </w:r>
          </w:p>
        </w:tc>
        <w:tc>
          <w:tcPr>
            <w:tcW w:w="1842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6E9716A" w14:textId="77777777" w:rsidR="00005C34" w:rsidRPr="008021D9" w:rsidRDefault="00005C34" w:rsidP="005C6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Frequency (%)</w:t>
            </w:r>
          </w:p>
        </w:tc>
      </w:tr>
      <w:tr w:rsidR="00005C34" w:rsidRPr="008021D9" w14:paraId="6D37649F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1FF20CEF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atient with fever (not Covid-19) seen late due to the protocol (n=157)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3E6EDA4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005C34" w:rsidRPr="008021D9" w14:paraId="5809081D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011C22E0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F728946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71 (45.2)</w:t>
            </w:r>
          </w:p>
        </w:tc>
      </w:tr>
      <w:tr w:rsidR="00005C34" w:rsidRPr="008021D9" w14:paraId="5D59588E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6D892307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111A7A6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86 (54.8)</w:t>
            </w:r>
          </w:p>
        </w:tc>
      </w:tr>
      <w:tr w:rsidR="00005C34" w:rsidRPr="008021D9" w14:paraId="6F5B7B41" w14:textId="77777777" w:rsidTr="004A49D2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47A723D7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atient with an urgent condition seen late due to not coming to their FP (n=157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216CA4A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005C34" w:rsidRPr="008021D9" w14:paraId="2E59BEC8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23946EEA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06FDC0E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71 (45.2)</w:t>
            </w:r>
          </w:p>
        </w:tc>
      </w:tr>
      <w:tr w:rsidR="00005C34" w:rsidRPr="008021D9" w14:paraId="468C573E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43F8D340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BCD1ADD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86 (54.8)</w:t>
            </w:r>
          </w:p>
        </w:tc>
      </w:tr>
      <w:tr w:rsidR="00005C34" w:rsidRPr="008021D9" w14:paraId="23155B21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10FBBFE4" w14:textId="37F5634C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atient with a serious condition seen late due to not knowing how to call their FP</w:t>
            </w: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 xml:space="preserve"> (n=139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4FD438E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005C34" w:rsidRPr="008021D9" w14:paraId="1FF63E73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0555D1D7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85FD835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99 (71.2)</w:t>
            </w:r>
          </w:p>
        </w:tc>
      </w:tr>
      <w:tr w:rsidR="00005C34" w:rsidRPr="008021D9" w14:paraId="7AB3DE7E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44C68969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F924D80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40 (28.8)</w:t>
            </w:r>
          </w:p>
        </w:tc>
      </w:tr>
      <w:tr w:rsidR="00005C34" w:rsidRPr="008021D9" w14:paraId="0DD76BE3" w14:textId="77777777" w:rsidTr="004A49D2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616B946A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atient with a serious condition seen late because the situation was assessed as non-urgent (n=143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7297E19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005C34" w:rsidRPr="008021D9" w14:paraId="64A0A949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1C529F09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8ABDF42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19 (83.2)</w:t>
            </w:r>
          </w:p>
        </w:tc>
      </w:tr>
      <w:tr w:rsidR="00005C34" w:rsidRPr="008021D9" w14:paraId="109CE805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028B4C36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4F75C4E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24 (16.8)</w:t>
            </w:r>
          </w:p>
        </w:tc>
      </w:tr>
      <w:tr w:rsidR="00005C34" w:rsidRPr="008021D9" w14:paraId="1BC1F8AB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6E7DBD76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atient with a serious condition seen late due to their condition not assessed correctly (n=126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8DA5A2A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005C34" w:rsidRPr="008021D9" w14:paraId="0C295202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7B6D71D0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0B43385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91 (72.2)</w:t>
            </w:r>
          </w:p>
        </w:tc>
      </w:tr>
      <w:tr w:rsidR="00005C34" w:rsidRPr="008021D9" w14:paraId="741EEF15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283BBE4A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6FFF321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35 (27.8)</w:t>
            </w:r>
          </w:p>
        </w:tc>
      </w:tr>
      <w:tr w:rsidR="00005C34" w:rsidRPr="008021D9" w14:paraId="310BA8E5" w14:textId="77777777" w:rsidTr="004A49D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61C6FE60" w14:textId="0658F5FD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Prepared list from </w:t>
            </w:r>
            <w:r w:rsidR="00190B8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lectronic medical record</w:t>
            </w:r>
            <w:r w:rsidRPr="008021D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for at least one group of chronic patients (n=166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A198B8F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005C34" w:rsidRPr="008021D9" w14:paraId="2B42ECA5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275B18A8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CCDB919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49 (89.8)</w:t>
            </w:r>
          </w:p>
        </w:tc>
      </w:tr>
      <w:tr w:rsidR="00005C34" w:rsidRPr="008021D9" w14:paraId="5F5E7E3C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417D3375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B2BEE36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7 (10.2)</w:t>
            </w:r>
          </w:p>
        </w:tc>
      </w:tr>
      <w:tr w:rsidR="00005C34" w:rsidRPr="008021D9" w14:paraId="0E2D506C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471D9DEF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hronic patients were contacted for follow-up care (n=172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640C75E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005C34" w:rsidRPr="008021D9" w14:paraId="1CEDA49C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7B72E897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251F341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63 (36.6)</w:t>
            </w:r>
          </w:p>
        </w:tc>
      </w:tr>
      <w:tr w:rsidR="00005C34" w:rsidRPr="008021D9" w14:paraId="1789CFA1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63D0BDA7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A089D5D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09 (56.5)</w:t>
            </w:r>
          </w:p>
        </w:tc>
      </w:tr>
      <w:tr w:rsidR="00005C34" w:rsidRPr="008021D9" w14:paraId="0E5ED09E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1CEF1AF9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sychologically vulnerable patients were contacted (n=168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BEA80E0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005C34" w:rsidRPr="008021D9" w14:paraId="254C93B2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6675FC90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766FEDF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24 (73.8)</w:t>
            </w:r>
          </w:p>
        </w:tc>
      </w:tr>
      <w:tr w:rsidR="00005C34" w:rsidRPr="008021D9" w14:paraId="0C0139CA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05CACF9C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08B5323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44 (26.2)</w:t>
            </w:r>
          </w:p>
        </w:tc>
      </w:tr>
      <w:tr w:rsidR="00005C34" w:rsidRPr="008021D9" w14:paraId="17F049C3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2612A638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atients with a history of family violence/problematic childrearing situation were contacted (n=166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47F6FC9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005C34" w:rsidRPr="008021D9" w14:paraId="031DD14C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784A8C36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EF1F3AB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57 (94.6)</w:t>
            </w:r>
          </w:p>
        </w:tc>
      </w:tr>
      <w:tr w:rsidR="00005C34" w:rsidRPr="008021D9" w14:paraId="0640939D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29F312D9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D26D830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9 (5.4)</w:t>
            </w:r>
          </w:p>
        </w:tc>
      </w:tr>
      <w:tr w:rsidR="00005C34" w:rsidRPr="008021D9" w14:paraId="20C6FA15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766BB058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When patients are referred to another facility, their mobility/practical status is checked (n=170), mean (SD): 3.6 (0.72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C5916A8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005C34" w:rsidRPr="008021D9" w14:paraId="12BE6EC3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0C74C34F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Never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67572B5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2 (1.2)</w:t>
            </w:r>
          </w:p>
        </w:tc>
      </w:tr>
      <w:tr w:rsidR="00005C34" w:rsidRPr="008021D9" w14:paraId="13669BC9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2EABDC9F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Rarel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23B98EE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 (0.6)</w:t>
            </w:r>
          </w:p>
        </w:tc>
      </w:tr>
      <w:tr w:rsidR="00005C34" w:rsidRPr="008021D9" w14:paraId="3262191B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62731FC5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Sometime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596B9C8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8 (4.7)</w:t>
            </w:r>
          </w:p>
        </w:tc>
      </w:tr>
      <w:tr w:rsidR="00005C34" w:rsidRPr="008021D9" w14:paraId="6D3A0CA9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7869E690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Regularl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1BF26A4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48 (28.2)</w:t>
            </w:r>
          </w:p>
        </w:tc>
      </w:tr>
      <w:tr w:rsidR="00005C34" w:rsidRPr="008021D9" w14:paraId="69EF3DE7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67049A3D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Alway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69E1743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11 (65.3)</w:t>
            </w:r>
          </w:p>
        </w:tc>
      </w:tr>
      <w:tr w:rsidR="00005C34" w:rsidRPr="008021D9" w14:paraId="540E140D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1A26BB95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When patients need to self-isolate, it is checked to which extent this is feasible (n=172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AF715D9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005C34" w:rsidRPr="008021D9" w14:paraId="360AD11D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3B2417FB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 xml:space="preserve">Never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2B8C92E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7 (9.9)</w:t>
            </w:r>
          </w:p>
        </w:tc>
      </w:tr>
      <w:tr w:rsidR="00005C34" w:rsidRPr="008021D9" w14:paraId="6B54EA0D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5805127C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Rarel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5A30DCA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27 (15.7)</w:t>
            </w:r>
          </w:p>
        </w:tc>
      </w:tr>
      <w:tr w:rsidR="00005C34" w:rsidRPr="008021D9" w14:paraId="2BAF8CF9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33A3F59A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Sometime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411D89B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26 (15.1)</w:t>
            </w:r>
          </w:p>
        </w:tc>
      </w:tr>
      <w:tr w:rsidR="00005C34" w:rsidRPr="008021D9" w14:paraId="45B21A93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08BFFE0F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lastRenderedPageBreak/>
              <w:t>Regularl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8823182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70 (40.7)</w:t>
            </w:r>
          </w:p>
        </w:tc>
      </w:tr>
      <w:tr w:rsidR="00005C34" w:rsidRPr="008021D9" w14:paraId="7378D9A7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hideMark/>
          </w:tcPr>
          <w:p w14:paraId="5CB244C7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Alway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E057C28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32 (18.6)</w:t>
            </w:r>
          </w:p>
        </w:tc>
      </w:tr>
      <w:tr w:rsidR="00005C34" w:rsidRPr="008021D9" w14:paraId="60A2FC67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</w:tcPr>
          <w:p w14:paraId="7E42D4AC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When a patient is diagnosed with Covid-19, the practice contacts a community nurse to inform them thereof (n=162)</w:t>
            </w:r>
          </w:p>
        </w:tc>
        <w:tc>
          <w:tcPr>
            <w:tcW w:w="1842" w:type="dxa"/>
            <w:shd w:val="clear" w:color="auto" w:fill="auto"/>
            <w:noWrap/>
          </w:tcPr>
          <w:p w14:paraId="64E5D82C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005C34" w:rsidRPr="008021D9" w14:paraId="4EDF5702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</w:tcPr>
          <w:p w14:paraId="67B9F540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 xml:space="preserve">Never </w:t>
            </w:r>
          </w:p>
        </w:tc>
        <w:tc>
          <w:tcPr>
            <w:tcW w:w="1842" w:type="dxa"/>
            <w:shd w:val="clear" w:color="auto" w:fill="auto"/>
            <w:noWrap/>
          </w:tcPr>
          <w:p w14:paraId="64027F6D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4 (2.5)</w:t>
            </w:r>
          </w:p>
        </w:tc>
      </w:tr>
      <w:tr w:rsidR="00005C34" w:rsidRPr="008021D9" w14:paraId="54707428" w14:textId="77777777" w:rsidTr="004A49D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</w:tcPr>
          <w:p w14:paraId="6919BC78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Rarely</w:t>
            </w:r>
          </w:p>
        </w:tc>
        <w:tc>
          <w:tcPr>
            <w:tcW w:w="1842" w:type="dxa"/>
            <w:shd w:val="clear" w:color="auto" w:fill="auto"/>
            <w:noWrap/>
          </w:tcPr>
          <w:p w14:paraId="1B603225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4 (2.5)</w:t>
            </w:r>
          </w:p>
        </w:tc>
      </w:tr>
      <w:tr w:rsidR="00005C34" w:rsidRPr="008021D9" w14:paraId="3ABEDEAE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</w:tcPr>
          <w:p w14:paraId="7924FDA4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Sometimes</w:t>
            </w:r>
          </w:p>
        </w:tc>
        <w:tc>
          <w:tcPr>
            <w:tcW w:w="1842" w:type="dxa"/>
            <w:shd w:val="clear" w:color="auto" w:fill="auto"/>
            <w:noWrap/>
          </w:tcPr>
          <w:p w14:paraId="1B2377FD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9 (5.6)</w:t>
            </w:r>
          </w:p>
        </w:tc>
      </w:tr>
      <w:tr w:rsidR="00005C34" w:rsidRPr="008021D9" w14:paraId="27981E91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</w:tcPr>
          <w:p w14:paraId="477194C6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Regularly</w:t>
            </w:r>
          </w:p>
        </w:tc>
        <w:tc>
          <w:tcPr>
            <w:tcW w:w="1842" w:type="dxa"/>
            <w:shd w:val="clear" w:color="auto" w:fill="auto"/>
            <w:noWrap/>
          </w:tcPr>
          <w:p w14:paraId="6B65486B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23 (14.2)</w:t>
            </w:r>
          </w:p>
        </w:tc>
      </w:tr>
      <w:tr w:rsidR="00005C34" w:rsidRPr="008021D9" w14:paraId="2A84A6E4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</w:tcPr>
          <w:p w14:paraId="11D97785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Always</w:t>
            </w:r>
          </w:p>
        </w:tc>
        <w:tc>
          <w:tcPr>
            <w:tcW w:w="1842" w:type="dxa"/>
            <w:shd w:val="clear" w:color="auto" w:fill="auto"/>
            <w:noWrap/>
          </w:tcPr>
          <w:p w14:paraId="5ECAF0CC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22 (75.3)</w:t>
            </w:r>
          </w:p>
        </w:tc>
      </w:tr>
      <w:tr w:rsidR="00005C34" w:rsidRPr="008021D9" w14:paraId="1368DCF4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</w:tcPr>
          <w:p w14:paraId="3E033811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When a patient is diagnosed with a major infectious disease other than Covid-19, the practice contacts community nurse to inform them about it (n=162)</w:t>
            </w:r>
          </w:p>
        </w:tc>
        <w:tc>
          <w:tcPr>
            <w:tcW w:w="1842" w:type="dxa"/>
            <w:shd w:val="clear" w:color="auto" w:fill="auto"/>
            <w:noWrap/>
          </w:tcPr>
          <w:p w14:paraId="1C8AC9B5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005C34" w:rsidRPr="008021D9" w14:paraId="6C904986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</w:tcPr>
          <w:p w14:paraId="38F138F5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Never</w:t>
            </w:r>
          </w:p>
        </w:tc>
        <w:tc>
          <w:tcPr>
            <w:tcW w:w="1842" w:type="dxa"/>
            <w:shd w:val="clear" w:color="auto" w:fill="auto"/>
            <w:noWrap/>
          </w:tcPr>
          <w:p w14:paraId="1922F150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9 (5.8)</w:t>
            </w:r>
          </w:p>
        </w:tc>
      </w:tr>
      <w:tr w:rsidR="00005C34" w:rsidRPr="008021D9" w14:paraId="65881F8D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</w:tcPr>
          <w:p w14:paraId="7661941C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Rarely</w:t>
            </w:r>
          </w:p>
        </w:tc>
        <w:tc>
          <w:tcPr>
            <w:tcW w:w="1842" w:type="dxa"/>
            <w:shd w:val="clear" w:color="auto" w:fill="auto"/>
            <w:noWrap/>
          </w:tcPr>
          <w:p w14:paraId="187BEEE2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5 (9.6)</w:t>
            </w:r>
          </w:p>
        </w:tc>
      </w:tr>
      <w:tr w:rsidR="00005C34" w:rsidRPr="008021D9" w14:paraId="66214260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</w:tcPr>
          <w:p w14:paraId="322F610E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Sometimes</w:t>
            </w:r>
          </w:p>
        </w:tc>
        <w:tc>
          <w:tcPr>
            <w:tcW w:w="1842" w:type="dxa"/>
            <w:shd w:val="clear" w:color="auto" w:fill="auto"/>
            <w:noWrap/>
          </w:tcPr>
          <w:p w14:paraId="5EAB2116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8 (11.5)</w:t>
            </w:r>
          </w:p>
        </w:tc>
      </w:tr>
      <w:tr w:rsidR="00005C34" w:rsidRPr="008021D9" w14:paraId="56183720" w14:textId="77777777" w:rsidTr="004A49D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</w:tcPr>
          <w:p w14:paraId="24FC409B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Regularly</w:t>
            </w:r>
          </w:p>
        </w:tc>
        <w:tc>
          <w:tcPr>
            <w:tcW w:w="1842" w:type="dxa"/>
            <w:shd w:val="clear" w:color="auto" w:fill="auto"/>
            <w:noWrap/>
          </w:tcPr>
          <w:p w14:paraId="7C474B14" w14:textId="77777777" w:rsidR="00005C34" w:rsidRPr="008021D9" w:rsidRDefault="00005C34" w:rsidP="005C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40 (25.6)</w:t>
            </w:r>
          </w:p>
        </w:tc>
      </w:tr>
      <w:tr w:rsidR="00005C34" w:rsidRPr="008021D9" w14:paraId="3D6BE9F7" w14:textId="77777777" w:rsidTr="004A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bottom w:val="single" w:sz="6" w:space="0" w:color="auto"/>
            </w:tcBorders>
            <w:shd w:val="clear" w:color="auto" w:fill="auto"/>
          </w:tcPr>
          <w:p w14:paraId="7A07A003" w14:textId="77777777" w:rsidR="00005C34" w:rsidRPr="008021D9" w:rsidRDefault="00005C34" w:rsidP="005C680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l-SI"/>
              </w:rPr>
              <w:t>Always</w:t>
            </w:r>
          </w:p>
        </w:tc>
        <w:tc>
          <w:tcPr>
            <w:tcW w:w="1842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119287AE" w14:textId="77777777" w:rsidR="00005C34" w:rsidRPr="008021D9" w:rsidRDefault="00005C34" w:rsidP="005C6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0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74 (47,4)</w:t>
            </w:r>
          </w:p>
        </w:tc>
      </w:tr>
    </w:tbl>
    <w:p w14:paraId="6FFB74B5" w14:textId="101CC6FC" w:rsidR="00005C34" w:rsidRPr="004A49D2" w:rsidRDefault="00005C34" w:rsidP="00005C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49D2">
        <w:rPr>
          <w:rFonts w:ascii="Times New Roman" w:hAnsi="Times New Roman" w:cs="Times New Roman"/>
          <w:sz w:val="24"/>
          <w:szCs w:val="24"/>
          <w:lang w:val="en-GB"/>
        </w:rPr>
        <w:t xml:space="preserve">Notes. SD - Standard deviation. </w:t>
      </w:r>
      <w:r w:rsidR="00190B87">
        <w:rPr>
          <w:rFonts w:ascii="Times New Roman" w:hAnsi="Times New Roman" w:cs="Times New Roman"/>
          <w:sz w:val="24"/>
          <w:szCs w:val="24"/>
          <w:lang w:val="en-GB"/>
        </w:rPr>
        <w:t>FP - Family Physician.</w:t>
      </w:r>
    </w:p>
    <w:p w14:paraId="1CB924A4" w14:textId="77777777" w:rsidR="004A0368" w:rsidRDefault="004A0368"/>
    <w:sectPr w:rsidR="004A03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8DD47" w14:textId="77777777" w:rsidR="00190B87" w:rsidRDefault="00190B87" w:rsidP="00190B87">
      <w:pPr>
        <w:spacing w:after="0" w:line="240" w:lineRule="auto"/>
      </w:pPr>
      <w:r>
        <w:separator/>
      </w:r>
    </w:p>
  </w:endnote>
  <w:endnote w:type="continuationSeparator" w:id="0">
    <w:p w14:paraId="2C5445C7" w14:textId="77777777" w:rsidR="00190B87" w:rsidRDefault="00190B87" w:rsidP="00190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2DD1A" w14:textId="77777777" w:rsidR="00190B87" w:rsidRDefault="00190B87" w:rsidP="00190B87">
      <w:pPr>
        <w:spacing w:after="0" w:line="240" w:lineRule="auto"/>
      </w:pPr>
      <w:r>
        <w:separator/>
      </w:r>
    </w:p>
  </w:footnote>
  <w:footnote w:type="continuationSeparator" w:id="0">
    <w:p w14:paraId="2EAC89A3" w14:textId="77777777" w:rsidR="00190B87" w:rsidRDefault="00190B87" w:rsidP="00190B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5C34"/>
    <w:rsid w:val="00005C34"/>
    <w:rsid w:val="00190B87"/>
    <w:rsid w:val="002313A7"/>
    <w:rsid w:val="004A0368"/>
    <w:rsid w:val="004A49D2"/>
    <w:rsid w:val="007739BF"/>
    <w:rsid w:val="007A219B"/>
    <w:rsid w:val="007C5BE4"/>
    <w:rsid w:val="007F3558"/>
    <w:rsid w:val="008021D9"/>
    <w:rsid w:val="009933A0"/>
    <w:rsid w:val="00D67F9F"/>
    <w:rsid w:val="00DC036D"/>
    <w:rsid w:val="00FB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84BC2D0"/>
  <w15:chartTrackingRefBased/>
  <w15:docId w15:val="{06F5C645-86D5-48C3-80CA-DCD88401A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005C34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apis">
    <w:name w:val="caption"/>
    <w:basedOn w:val="Navaden"/>
    <w:next w:val="Navaden"/>
    <w:uiPriority w:val="35"/>
    <w:unhideWhenUsed/>
    <w:qFormat/>
    <w:rsid w:val="00005C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Navadnatabela4">
    <w:name w:val="Plain Table 4"/>
    <w:basedOn w:val="Navadnatabela"/>
    <w:uiPriority w:val="44"/>
    <w:rsid w:val="00005C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</dc:creator>
  <cp:keywords/>
  <dc:description/>
  <cp:lastModifiedBy>Gomezelj, Rok</cp:lastModifiedBy>
  <cp:revision>2</cp:revision>
  <dcterms:created xsi:type="dcterms:W3CDTF">2023-11-19T21:10:00Z</dcterms:created>
  <dcterms:modified xsi:type="dcterms:W3CDTF">2023-11-19T21:10:00Z</dcterms:modified>
</cp:coreProperties>
</file>